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4677" w:rsidRDefault="00FC14EA" w:rsidP="0074269A">
      <w:pPr>
        <w:spacing w:after="0" w:line="360" w:lineRule="auto"/>
        <w:jc w:val="both"/>
        <w:outlineLvl w:val="0"/>
        <w:rPr>
          <w:rFonts w:ascii="Arial" w:eastAsia="Times New Roman" w:hAnsi="Arial" w:cs="Arial"/>
          <w:b/>
          <w:sz w:val="24"/>
          <w:szCs w:val="24"/>
          <w:lang w:val="en-US" w:eastAsia="de-DE"/>
        </w:rPr>
      </w:pPr>
      <w:r>
        <w:rPr>
          <w:rFonts w:ascii="Arial" w:eastAsia="Times New Roman" w:hAnsi="Arial" w:cs="Arial"/>
          <w:b/>
          <w:sz w:val="24"/>
          <w:szCs w:val="24"/>
          <w:lang w:val="en-US" w:eastAsia="de-DE"/>
        </w:rPr>
        <w:t xml:space="preserve">Additional </w:t>
      </w:r>
      <w:r w:rsidR="005942B2">
        <w:rPr>
          <w:rFonts w:ascii="Arial" w:eastAsia="Times New Roman" w:hAnsi="Arial" w:cs="Arial"/>
          <w:b/>
          <w:sz w:val="24"/>
          <w:szCs w:val="24"/>
          <w:lang w:val="en-US" w:eastAsia="de-DE"/>
        </w:rPr>
        <w:t>f</w:t>
      </w:r>
      <w:bookmarkStart w:id="0" w:name="_GoBack"/>
      <w:bookmarkEnd w:id="0"/>
      <w:r>
        <w:rPr>
          <w:rFonts w:ascii="Arial" w:eastAsia="Times New Roman" w:hAnsi="Arial" w:cs="Arial"/>
          <w:b/>
          <w:sz w:val="24"/>
          <w:szCs w:val="24"/>
          <w:lang w:val="en-US" w:eastAsia="de-DE"/>
        </w:rPr>
        <w:t xml:space="preserve">ile </w:t>
      </w:r>
      <w:r w:rsidR="005942B2">
        <w:rPr>
          <w:rFonts w:ascii="Arial" w:eastAsia="Times New Roman" w:hAnsi="Arial" w:cs="Arial"/>
          <w:b/>
          <w:sz w:val="24"/>
          <w:szCs w:val="24"/>
          <w:lang w:val="en-US" w:eastAsia="de-DE"/>
        </w:rPr>
        <w:t>2</w:t>
      </w:r>
      <w:r w:rsidR="006B0FF0" w:rsidRPr="006B0FF0">
        <w:rPr>
          <w:rFonts w:ascii="Arial" w:eastAsia="Times New Roman" w:hAnsi="Arial" w:cs="Arial"/>
          <w:b/>
          <w:sz w:val="24"/>
          <w:szCs w:val="24"/>
          <w:lang w:val="en-US" w:eastAsia="de-DE"/>
        </w:rPr>
        <w:t xml:space="preserve">: </w:t>
      </w:r>
      <w:r w:rsidR="00C33C37">
        <w:rPr>
          <w:rFonts w:ascii="Arial" w:eastAsia="Times New Roman" w:hAnsi="Arial" w:cs="Arial"/>
          <w:b/>
          <w:sz w:val="24"/>
          <w:szCs w:val="24"/>
          <w:lang w:val="en-US" w:eastAsia="de-DE"/>
        </w:rPr>
        <w:t xml:space="preserve">Ethics Committees </w:t>
      </w:r>
      <w:r w:rsidR="00390877">
        <w:rPr>
          <w:rFonts w:ascii="Arial" w:eastAsia="Times New Roman" w:hAnsi="Arial" w:cs="Arial"/>
          <w:b/>
          <w:sz w:val="24"/>
          <w:szCs w:val="24"/>
          <w:lang w:val="en-US" w:eastAsia="de-DE"/>
        </w:rPr>
        <w:t xml:space="preserve">that approved the </w:t>
      </w:r>
      <w:r w:rsidR="00C33C37">
        <w:rPr>
          <w:rFonts w:ascii="Arial" w:eastAsia="Times New Roman" w:hAnsi="Arial" w:cs="Arial"/>
          <w:b/>
          <w:sz w:val="24"/>
          <w:szCs w:val="24"/>
          <w:lang w:val="en-US" w:eastAsia="de-DE"/>
        </w:rPr>
        <w:t xml:space="preserve">SUN-CASE </w:t>
      </w:r>
      <w:r w:rsidR="00EE11BE">
        <w:rPr>
          <w:rFonts w:ascii="Arial" w:eastAsia="Times New Roman" w:hAnsi="Arial" w:cs="Arial"/>
          <w:b/>
          <w:sz w:val="24"/>
          <w:szCs w:val="24"/>
          <w:lang w:val="en-US" w:eastAsia="de-DE"/>
        </w:rPr>
        <w:t>clinical trial</w:t>
      </w: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9747"/>
      </w:tblGrid>
      <w:tr w:rsidR="00A76D64" w:rsidTr="005E2271">
        <w:trPr>
          <w:trHeight w:val="289"/>
        </w:trPr>
        <w:tc>
          <w:tcPr>
            <w:tcW w:w="9747" w:type="dxa"/>
          </w:tcPr>
          <w:p w:rsidR="00A76D64" w:rsidRPr="0074269A" w:rsidRDefault="00A76D64" w:rsidP="00C33C37">
            <w:pPr>
              <w:spacing w:line="360" w:lineRule="auto"/>
              <w:jc w:val="both"/>
              <w:outlineLvl w:val="0"/>
              <w:rPr>
                <w:rFonts w:ascii="ArialMT" w:eastAsia="ArialMT" w:hAnsi="ArialMT" w:cs="ArialMT"/>
                <w:b/>
                <w:sz w:val="18"/>
                <w:szCs w:val="18"/>
                <w:lang w:val="en-US" w:eastAsia="de-DE"/>
              </w:rPr>
            </w:pPr>
            <w:r w:rsidRPr="0074269A">
              <w:rPr>
                <w:rFonts w:ascii="ArialMT" w:eastAsia="ArialMT" w:hAnsi="ArialMT" w:cs="ArialMT"/>
                <w:b/>
                <w:sz w:val="18"/>
                <w:szCs w:val="18"/>
                <w:lang w:val="en-US" w:eastAsia="de-DE"/>
              </w:rPr>
              <w:t>Ethics Committee</w:t>
            </w:r>
          </w:p>
        </w:tc>
      </w:tr>
      <w:tr w:rsidR="00A76D64" w:rsidRPr="00EE11BE" w:rsidTr="00F73A35">
        <w:tc>
          <w:tcPr>
            <w:tcW w:w="9747" w:type="dxa"/>
          </w:tcPr>
          <w:p w:rsidR="00A76D64" w:rsidRPr="00D53193" w:rsidRDefault="00A76D64" w:rsidP="00546EC9">
            <w:pPr>
              <w:contextualSpacing/>
              <w:outlineLvl w:val="0"/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</w:pPr>
            <w:r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>Ethics Committee</w:t>
            </w:r>
            <w:r w:rsidR="0074269A"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 xml:space="preserve"> of the </w:t>
            </w:r>
            <w:r w:rsidR="00E8121C"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>Medical A</w:t>
            </w:r>
            <w:r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>ssociation of Rhineland-Palatinate,</w:t>
            </w:r>
            <w:r w:rsidR="0074269A"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 xml:space="preserve"> </w:t>
            </w:r>
            <w:r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>Mainz</w:t>
            </w:r>
          </w:p>
        </w:tc>
      </w:tr>
      <w:tr w:rsidR="00A76D64" w:rsidRPr="00EE11BE" w:rsidTr="00F73A35">
        <w:tc>
          <w:tcPr>
            <w:tcW w:w="9747" w:type="dxa"/>
          </w:tcPr>
          <w:p w:rsidR="00A76D64" w:rsidRPr="00D53193" w:rsidRDefault="00A76D64" w:rsidP="00DC158A">
            <w:pPr>
              <w:outlineLvl w:val="0"/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</w:pPr>
            <w:r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>E</w:t>
            </w:r>
            <w:r w:rsidR="00E8121C"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>thics Committee of the Medical A</w:t>
            </w:r>
            <w:r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>ssociation of Hamburg</w:t>
            </w:r>
          </w:p>
        </w:tc>
      </w:tr>
      <w:tr w:rsidR="00A76D64" w:rsidRPr="00EE11BE" w:rsidTr="00F73A35">
        <w:tc>
          <w:tcPr>
            <w:tcW w:w="9747" w:type="dxa"/>
          </w:tcPr>
          <w:p w:rsidR="00A76D64" w:rsidRPr="00D53193" w:rsidRDefault="00A76D64" w:rsidP="00F879E6">
            <w:pPr>
              <w:outlineLvl w:val="0"/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</w:pPr>
            <w:r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>E</w:t>
            </w:r>
            <w:r w:rsidR="00E8121C"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>thics Committee of the M</w:t>
            </w:r>
            <w:r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>edical</w:t>
            </w:r>
            <w:r w:rsidR="00E8121C"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 xml:space="preserve"> Association </w:t>
            </w:r>
            <w:r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>North Rhine, Düsseldorf</w:t>
            </w:r>
          </w:p>
        </w:tc>
      </w:tr>
      <w:tr w:rsidR="00A76D64" w:rsidRPr="00EE11BE" w:rsidTr="00F73A35">
        <w:tc>
          <w:tcPr>
            <w:tcW w:w="9747" w:type="dxa"/>
          </w:tcPr>
          <w:p w:rsidR="00A76D64" w:rsidRPr="00D53193" w:rsidRDefault="00A76D64" w:rsidP="009C738E">
            <w:pPr>
              <w:outlineLvl w:val="0"/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</w:pPr>
            <w:r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 xml:space="preserve">Ethics Committee of the </w:t>
            </w:r>
            <w:r w:rsidR="008B4F74"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>M</w:t>
            </w:r>
            <w:r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 xml:space="preserve">edical </w:t>
            </w:r>
            <w:r w:rsidR="008B4F74"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>F</w:t>
            </w:r>
            <w:r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>aculty of the University of Rostock</w:t>
            </w:r>
          </w:p>
        </w:tc>
      </w:tr>
      <w:tr w:rsidR="00A76D64" w:rsidRPr="00EE11BE" w:rsidTr="00F73A35">
        <w:tc>
          <w:tcPr>
            <w:tcW w:w="9747" w:type="dxa"/>
          </w:tcPr>
          <w:p w:rsidR="00A76D64" w:rsidRPr="00D53193" w:rsidRDefault="00A76D64" w:rsidP="009C738E">
            <w:pPr>
              <w:outlineLvl w:val="0"/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</w:pPr>
            <w:r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 xml:space="preserve">Ethics Committee of the Bavarian </w:t>
            </w:r>
            <w:r w:rsidR="008B4F74"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>M</w:t>
            </w:r>
            <w:r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 xml:space="preserve">edical </w:t>
            </w:r>
            <w:r w:rsidR="008B4F74"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>A</w:t>
            </w:r>
            <w:r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>ssociati</w:t>
            </w:r>
            <w:r w:rsidR="0074269A"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>on</w:t>
            </w:r>
            <w:r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>,</w:t>
            </w:r>
            <w:r w:rsidR="0074269A"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 xml:space="preserve"> </w:t>
            </w:r>
            <w:r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>Munich</w:t>
            </w:r>
          </w:p>
        </w:tc>
      </w:tr>
      <w:tr w:rsidR="00F73A35" w:rsidRPr="00EE11BE" w:rsidTr="00F73A35">
        <w:tc>
          <w:tcPr>
            <w:tcW w:w="9747" w:type="dxa"/>
          </w:tcPr>
          <w:p w:rsidR="00F73A35" w:rsidRPr="00D53193" w:rsidRDefault="00F73A35" w:rsidP="00DC158A">
            <w:pPr>
              <w:outlineLvl w:val="0"/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</w:pPr>
            <w:r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>E</w:t>
            </w:r>
            <w:r w:rsidR="0033625A"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>thics Committee of the Medical F</w:t>
            </w:r>
            <w:r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>aculty of the University of Würzburg</w:t>
            </w:r>
          </w:p>
        </w:tc>
      </w:tr>
      <w:tr w:rsidR="00A76D64" w:rsidRPr="00EE11BE" w:rsidTr="00F73A35">
        <w:tc>
          <w:tcPr>
            <w:tcW w:w="9747" w:type="dxa"/>
          </w:tcPr>
          <w:p w:rsidR="00A76D64" w:rsidRPr="00D53193" w:rsidRDefault="00A76D64" w:rsidP="00DC158A">
            <w:pPr>
              <w:outlineLvl w:val="0"/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</w:pPr>
            <w:r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>E</w:t>
            </w:r>
            <w:r w:rsidR="0033625A"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>thics Committee of the Medical A</w:t>
            </w:r>
            <w:r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>ssociation of the Saarland, Homburg</w:t>
            </w:r>
          </w:p>
        </w:tc>
      </w:tr>
      <w:tr w:rsidR="00A76D64" w:rsidRPr="00EE11BE" w:rsidTr="00F73A35">
        <w:tc>
          <w:tcPr>
            <w:tcW w:w="9747" w:type="dxa"/>
          </w:tcPr>
          <w:p w:rsidR="00A76D64" w:rsidRPr="00D53193" w:rsidRDefault="00A76D64" w:rsidP="009C738E">
            <w:pPr>
              <w:outlineLvl w:val="0"/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</w:pPr>
            <w:r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 xml:space="preserve">Ethics Committee of the </w:t>
            </w:r>
            <w:r w:rsidR="0033625A"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>M</w:t>
            </w:r>
            <w:r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 xml:space="preserve">edical </w:t>
            </w:r>
            <w:r w:rsidR="0033625A"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>F</w:t>
            </w:r>
            <w:r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>aculty of the Technical University of Munich</w:t>
            </w:r>
          </w:p>
        </w:tc>
      </w:tr>
      <w:tr w:rsidR="00A76D64" w:rsidRPr="00EE11BE" w:rsidTr="00F73A35">
        <w:tc>
          <w:tcPr>
            <w:tcW w:w="9747" w:type="dxa"/>
          </w:tcPr>
          <w:p w:rsidR="00A76D64" w:rsidRPr="00D53193" w:rsidRDefault="00A76D64" w:rsidP="009C738E">
            <w:pPr>
              <w:outlineLvl w:val="0"/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</w:pPr>
            <w:r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 xml:space="preserve">Ethics Committee of the </w:t>
            </w:r>
            <w:r w:rsidR="0033625A"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>M</w:t>
            </w:r>
            <w:r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 xml:space="preserve">edical </w:t>
            </w:r>
            <w:r w:rsidR="0033625A"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>F</w:t>
            </w:r>
            <w:r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>aculty of the Martin-Luther University Halle-Wittenberg</w:t>
            </w:r>
          </w:p>
        </w:tc>
      </w:tr>
      <w:tr w:rsidR="00A76D64" w:rsidRPr="00EE11BE" w:rsidTr="00F73A35">
        <w:tc>
          <w:tcPr>
            <w:tcW w:w="9747" w:type="dxa"/>
          </w:tcPr>
          <w:p w:rsidR="00A76D64" w:rsidRPr="00D53193" w:rsidRDefault="00A76D64" w:rsidP="009C738E">
            <w:pPr>
              <w:outlineLvl w:val="0"/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</w:pPr>
            <w:r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 xml:space="preserve">Ethics Committee </w:t>
            </w:r>
            <w:r w:rsidR="00765BED"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 xml:space="preserve">II </w:t>
            </w:r>
            <w:r w:rsidR="0033625A"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>of the Medical A</w:t>
            </w:r>
            <w:r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>ssociation of Schleswig-Holstein, Bad Segeburg</w:t>
            </w:r>
          </w:p>
        </w:tc>
      </w:tr>
      <w:tr w:rsidR="00A76D64" w:rsidRPr="00EE11BE" w:rsidTr="00F73A35">
        <w:tc>
          <w:tcPr>
            <w:tcW w:w="9747" w:type="dxa"/>
          </w:tcPr>
          <w:p w:rsidR="00A76D64" w:rsidRPr="00D53193" w:rsidRDefault="0074269A" w:rsidP="001C75A0">
            <w:pPr>
              <w:outlineLvl w:val="0"/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</w:pPr>
            <w:r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 xml:space="preserve">Ethics Committee of </w:t>
            </w:r>
            <w:r w:rsidR="001C75A0"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 xml:space="preserve">the University of Ulm  </w:t>
            </w:r>
          </w:p>
        </w:tc>
      </w:tr>
      <w:tr w:rsidR="00A76D64" w:rsidRPr="00EE11BE" w:rsidTr="00F73A35">
        <w:tc>
          <w:tcPr>
            <w:tcW w:w="9747" w:type="dxa"/>
          </w:tcPr>
          <w:p w:rsidR="00A76D64" w:rsidRPr="00D53193" w:rsidRDefault="00A76D64" w:rsidP="009C738E">
            <w:pPr>
              <w:outlineLvl w:val="0"/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</w:pPr>
            <w:r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>Ethics-Committee at the State Office for Health and Social Affairs Berlin</w:t>
            </w:r>
          </w:p>
        </w:tc>
      </w:tr>
      <w:tr w:rsidR="00A76D64" w:rsidRPr="00EE11BE" w:rsidTr="00F73A35">
        <w:tc>
          <w:tcPr>
            <w:tcW w:w="9747" w:type="dxa"/>
          </w:tcPr>
          <w:p w:rsidR="00A76D64" w:rsidRPr="00D53193" w:rsidRDefault="00A76D64" w:rsidP="009C738E">
            <w:pPr>
              <w:outlineLvl w:val="0"/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</w:pPr>
            <w:r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 xml:space="preserve">Ethics Committee of the </w:t>
            </w:r>
            <w:r w:rsidR="0033625A"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>M</w:t>
            </w:r>
            <w:r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 xml:space="preserve">edical </w:t>
            </w:r>
            <w:r w:rsidR="0033625A"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>F</w:t>
            </w:r>
            <w:r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>aculty o</w:t>
            </w:r>
            <w:r w:rsidR="0033625A"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 xml:space="preserve">f the University of </w:t>
            </w:r>
            <w:r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>Regensburg</w:t>
            </w:r>
          </w:p>
        </w:tc>
      </w:tr>
      <w:tr w:rsidR="00A76D64" w:rsidRPr="00EE11BE" w:rsidTr="00F73A35">
        <w:tc>
          <w:tcPr>
            <w:tcW w:w="9747" w:type="dxa"/>
          </w:tcPr>
          <w:p w:rsidR="00A76D64" w:rsidRPr="00D53193" w:rsidRDefault="00A76D64" w:rsidP="00527C62">
            <w:pPr>
              <w:outlineLvl w:val="0"/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</w:pPr>
            <w:r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>E</w:t>
            </w:r>
            <w:r w:rsidR="000D29EE"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>thics C</w:t>
            </w:r>
            <w:r w:rsidR="00FA24FA"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>ommittee of the Medical A</w:t>
            </w:r>
            <w:r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 xml:space="preserve">ssociation of Westphalia-Lippe and the </w:t>
            </w:r>
            <w:r w:rsidR="00FA24FA"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>M</w:t>
            </w:r>
            <w:r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 xml:space="preserve">edical </w:t>
            </w:r>
            <w:r w:rsidR="00FA24FA"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>F</w:t>
            </w:r>
            <w:r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>aculty of the University of Münster</w:t>
            </w:r>
          </w:p>
        </w:tc>
      </w:tr>
      <w:tr w:rsidR="00A76D64" w:rsidRPr="00EE11BE" w:rsidTr="00F73A35">
        <w:tc>
          <w:tcPr>
            <w:tcW w:w="9747" w:type="dxa"/>
          </w:tcPr>
          <w:p w:rsidR="00A76D64" w:rsidRPr="00D53193" w:rsidRDefault="00A76D64" w:rsidP="00B02714">
            <w:pPr>
              <w:outlineLvl w:val="0"/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</w:pPr>
            <w:r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>Ethics</w:t>
            </w:r>
            <w:r w:rsidR="00386752"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 xml:space="preserve"> Committee of the Medical A</w:t>
            </w:r>
            <w:r w:rsidR="004A30C6"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>ssociation of Hesse</w:t>
            </w:r>
            <w:r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>, Frankfurt am Main</w:t>
            </w:r>
          </w:p>
        </w:tc>
      </w:tr>
      <w:tr w:rsidR="00A76D64" w:rsidRPr="00EE11BE" w:rsidTr="00F73A35">
        <w:tc>
          <w:tcPr>
            <w:tcW w:w="9747" w:type="dxa"/>
          </w:tcPr>
          <w:p w:rsidR="00A76D64" w:rsidRPr="00D53193" w:rsidRDefault="00B938B2" w:rsidP="00B02714">
            <w:pPr>
              <w:outlineLvl w:val="0"/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</w:pPr>
            <w:r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>Ethics Committee of the</w:t>
            </w:r>
            <w:r w:rsidR="00386752"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 xml:space="preserve"> Medical A</w:t>
            </w:r>
            <w:r w:rsidRPr="00D53193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>ssociation of Baden-Württemberg, Stuttgart</w:t>
            </w:r>
          </w:p>
        </w:tc>
      </w:tr>
      <w:tr w:rsidR="00B938B2" w:rsidRPr="00EE11BE" w:rsidTr="00F73A35">
        <w:tc>
          <w:tcPr>
            <w:tcW w:w="9747" w:type="dxa"/>
          </w:tcPr>
          <w:p w:rsidR="00B938B2" w:rsidRPr="00B938B2" w:rsidRDefault="00B938B2" w:rsidP="00B02714">
            <w:pPr>
              <w:outlineLvl w:val="0"/>
              <w:rPr>
                <w:rFonts w:ascii="ArialMT" w:eastAsia="ArialMT" w:hAnsi="ArialMT" w:cs="ArialMT"/>
                <w:sz w:val="18"/>
                <w:szCs w:val="18"/>
                <w:highlight w:val="yellow"/>
                <w:lang w:val="en-US" w:eastAsia="de-DE"/>
              </w:rPr>
            </w:pPr>
            <w:r w:rsidRPr="0074269A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 xml:space="preserve">Ethics Committee of the </w:t>
            </w:r>
            <w:r w:rsidR="00386752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>M</w:t>
            </w:r>
            <w:r w:rsidRPr="0074269A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 xml:space="preserve">edical </w:t>
            </w:r>
            <w:r w:rsidR="00386752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>F</w:t>
            </w:r>
            <w:r w:rsidRPr="0074269A">
              <w:rPr>
                <w:rFonts w:ascii="ArialMT" w:eastAsia="ArialMT" w:hAnsi="ArialMT" w:cs="ArialMT"/>
                <w:sz w:val="18"/>
                <w:szCs w:val="18"/>
                <w:lang w:val="en-US" w:eastAsia="de-DE"/>
              </w:rPr>
              <w:t>aculty of the University of Duisburg-Essen</w:t>
            </w:r>
          </w:p>
        </w:tc>
      </w:tr>
    </w:tbl>
    <w:p w:rsidR="00C33C37" w:rsidRPr="00B02714" w:rsidRDefault="00C33C37" w:rsidP="00C33C37">
      <w:pPr>
        <w:spacing w:after="0" w:line="360" w:lineRule="auto"/>
        <w:jc w:val="both"/>
        <w:outlineLvl w:val="0"/>
        <w:rPr>
          <w:rFonts w:ascii="ArialMT" w:eastAsia="ArialMT" w:hAnsi="Arial" w:cs="ArialMT"/>
          <w:sz w:val="18"/>
          <w:szCs w:val="18"/>
          <w:lang w:val="en-US" w:eastAsia="de-DE"/>
        </w:rPr>
      </w:pPr>
    </w:p>
    <w:p w:rsidR="00364816" w:rsidRPr="00B02714" w:rsidRDefault="00364816">
      <w:pPr>
        <w:rPr>
          <w:lang w:val="en-US"/>
        </w:rPr>
      </w:pPr>
    </w:p>
    <w:sectPr w:rsidR="00364816" w:rsidRPr="00B02714" w:rsidSect="004774FF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1B1B" w:rsidRDefault="00F01B1B">
      <w:pPr>
        <w:spacing w:after="0" w:line="240" w:lineRule="auto"/>
      </w:pPr>
      <w:r>
        <w:separator/>
      </w:r>
    </w:p>
  </w:endnote>
  <w:endnote w:type="continuationSeparator" w:id="0">
    <w:p w:rsidR="00F01B1B" w:rsidRDefault="00F01B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altName w:val="Arial Unicode MS"/>
    <w:panose1 w:val="00000000000000000000"/>
    <w:charset w:val="00"/>
    <w:family w:val="swiss"/>
    <w:notTrueType/>
    <w:pitch w:val="default"/>
    <w:sig w:usb0="00000000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5094" w:rsidRDefault="006B0FF0">
    <w:pPr>
      <w:pStyle w:val="Footer"/>
      <w:jc w:val="right"/>
    </w:pPr>
    <w:r>
      <w:t xml:space="preserve">Page </w:t>
    </w:r>
    <w:r>
      <w:rPr>
        <w:b/>
        <w:bCs/>
      </w:rPr>
      <w:fldChar w:fldCharType="begin"/>
    </w:r>
    <w:r>
      <w:rPr>
        <w:b/>
        <w:bCs/>
      </w:rPr>
      <w:instrText>PAGE</w:instrText>
    </w:r>
    <w:r>
      <w:rPr>
        <w:b/>
        <w:bCs/>
      </w:rPr>
      <w:fldChar w:fldCharType="separate"/>
    </w:r>
    <w:r w:rsidR="005942B2">
      <w:rPr>
        <w:b/>
        <w:bCs/>
        <w:noProof/>
      </w:rPr>
      <w:t>1</w:t>
    </w:r>
    <w:r>
      <w:rPr>
        <w:b/>
        <w:bCs/>
      </w:rPr>
      <w:fldChar w:fldCharType="end"/>
    </w:r>
    <w:r>
      <w:t xml:space="preserve"> of </w:t>
    </w:r>
    <w:r>
      <w:rPr>
        <w:b/>
        <w:bCs/>
      </w:rPr>
      <w:fldChar w:fldCharType="begin"/>
    </w:r>
    <w:r>
      <w:rPr>
        <w:b/>
        <w:bCs/>
      </w:rPr>
      <w:instrText>NUMPAGES</w:instrText>
    </w:r>
    <w:r>
      <w:rPr>
        <w:b/>
        <w:bCs/>
      </w:rPr>
      <w:fldChar w:fldCharType="separate"/>
    </w:r>
    <w:r w:rsidR="005942B2">
      <w:rPr>
        <w:b/>
        <w:bCs/>
        <w:noProof/>
      </w:rPr>
      <w:t>1</w:t>
    </w:r>
    <w:r>
      <w:rPr>
        <w:b/>
        <w:bCs/>
      </w:rPr>
      <w:fldChar w:fldCharType="end"/>
    </w:r>
  </w:p>
  <w:p w:rsidR="00B75094" w:rsidRDefault="005942B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1B1B" w:rsidRDefault="00F01B1B">
      <w:pPr>
        <w:spacing w:after="0" w:line="240" w:lineRule="auto"/>
      </w:pPr>
      <w:r>
        <w:separator/>
      </w:r>
    </w:p>
  </w:footnote>
  <w:footnote w:type="continuationSeparator" w:id="0">
    <w:p w:rsidR="00F01B1B" w:rsidRDefault="00F01B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FF0"/>
    <w:rsid w:val="00037F47"/>
    <w:rsid w:val="000D29EE"/>
    <w:rsid w:val="00172D2A"/>
    <w:rsid w:val="001C5F13"/>
    <w:rsid w:val="001C75A0"/>
    <w:rsid w:val="00236C49"/>
    <w:rsid w:val="003347F2"/>
    <w:rsid w:val="0033625A"/>
    <w:rsid w:val="00364816"/>
    <w:rsid w:val="00386752"/>
    <w:rsid w:val="00390877"/>
    <w:rsid w:val="004A30C6"/>
    <w:rsid w:val="004D6AE4"/>
    <w:rsid w:val="00504677"/>
    <w:rsid w:val="00527C62"/>
    <w:rsid w:val="00546EC9"/>
    <w:rsid w:val="005942B2"/>
    <w:rsid w:val="005E2271"/>
    <w:rsid w:val="005F6908"/>
    <w:rsid w:val="0068439E"/>
    <w:rsid w:val="006B0FF0"/>
    <w:rsid w:val="006F1087"/>
    <w:rsid w:val="0074269A"/>
    <w:rsid w:val="00765BED"/>
    <w:rsid w:val="00852F6E"/>
    <w:rsid w:val="008B4F74"/>
    <w:rsid w:val="009C738E"/>
    <w:rsid w:val="00A2076E"/>
    <w:rsid w:val="00A76D64"/>
    <w:rsid w:val="00A90BE0"/>
    <w:rsid w:val="00B02714"/>
    <w:rsid w:val="00B1486F"/>
    <w:rsid w:val="00B938B2"/>
    <w:rsid w:val="00BA35E0"/>
    <w:rsid w:val="00C33C37"/>
    <w:rsid w:val="00CF7726"/>
    <w:rsid w:val="00D53193"/>
    <w:rsid w:val="00DC03A6"/>
    <w:rsid w:val="00DC158A"/>
    <w:rsid w:val="00DE6EAE"/>
    <w:rsid w:val="00E8121C"/>
    <w:rsid w:val="00E91F36"/>
    <w:rsid w:val="00ED68BD"/>
    <w:rsid w:val="00EE11BE"/>
    <w:rsid w:val="00F01B1B"/>
    <w:rsid w:val="00F73A35"/>
    <w:rsid w:val="00F8171F"/>
    <w:rsid w:val="00F879E6"/>
    <w:rsid w:val="00FA24FA"/>
    <w:rsid w:val="00FC1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6B0F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B0FF0"/>
  </w:style>
  <w:style w:type="table" w:customStyle="1" w:styleId="TabellemithellemGitternetz1">
    <w:name w:val="Tabelle mit hellem Gitternetz1"/>
    <w:basedOn w:val="TableNormal"/>
    <w:uiPriority w:val="40"/>
    <w:rsid w:val="006B0FF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">
    <w:name w:val="Table Grid"/>
    <w:basedOn w:val="TableNormal"/>
    <w:uiPriority w:val="39"/>
    <w:rsid w:val="00C3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73A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3A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3A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3A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3A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3A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A3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6B0F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B0FF0"/>
  </w:style>
  <w:style w:type="table" w:customStyle="1" w:styleId="TabellemithellemGitternetz1">
    <w:name w:val="Tabelle mit hellem Gitternetz1"/>
    <w:basedOn w:val="TableNormal"/>
    <w:uiPriority w:val="40"/>
    <w:rsid w:val="006B0FF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">
    <w:name w:val="Table Grid"/>
    <w:basedOn w:val="TableNormal"/>
    <w:uiPriority w:val="39"/>
    <w:rsid w:val="00C3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73A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3A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3A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3A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3A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3A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A3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ZKS</Company>
  <LinksUpToDate>false</LinksUpToDate>
  <CharactersWithSpaces>1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na GT</dc:creator>
  <cp:lastModifiedBy>Agir, Junalie</cp:lastModifiedBy>
  <cp:revision>6</cp:revision>
  <dcterms:created xsi:type="dcterms:W3CDTF">2016-07-12T09:28:00Z</dcterms:created>
  <dcterms:modified xsi:type="dcterms:W3CDTF">2016-08-27T02:54:00Z</dcterms:modified>
</cp:coreProperties>
</file>